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2D4" w:rsidRPr="00B672D4" w:rsidRDefault="00B672D4" w:rsidP="00B672D4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672D4">
        <w:rPr>
          <w:rFonts w:ascii="Times New Roman" w:eastAsia="Times New Roman" w:hAnsi="Times New Roman" w:cs="Times New Roman"/>
          <w:b/>
          <w:bCs/>
          <w:sz w:val="24"/>
          <w:szCs w:val="24"/>
        </w:rPr>
        <w:t>S11 Table. Experiment 2: Pre-exposure opinion ratings of Bill Shorten and Scott Morrison measured on a 10-point scale, split by bias group.</w:t>
      </w:r>
    </w:p>
    <w:tbl>
      <w:tblPr>
        <w:tblStyle w:val="TableGrid2"/>
        <w:tblW w:w="9990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63"/>
        <w:gridCol w:w="2035"/>
        <w:gridCol w:w="1855"/>
        <w:gridCol w:w="1682"/>
        <w:gridCol w:w="803"/>
        <w:gridCol w:w="1062"/>
      </w:tblGrid>
      <w:tr w:rsidR="00B672D4" w:rsidRPr="00B672D4" w:rsidTr="00140988">
        <w:tc>
          <w:tcPr>
            <w:tcW w:w="1190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Scott Morrison Group Mean Rating </w:t>
            </w: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Bill Shorten Group Mean Rating </w:t>
            </w: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ntrol Group Mean Rating </w:t>
            </w: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672D4" w:rsidRPr="00B672D4" w:rsidTr="00140988">
        <w:tc>
          <w:tcPr>
            <w:tcW w:w="1190" w:type="dxa"/>
            <w:vMerge w:val="restart"/>
            <w:tcBorders>
              <w:top w:val="single" w:sz="4" w:space="0" w:color="auto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ott Morriso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31 (1.62)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35 (1.77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50 (1.71)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.54 NS</w:t>
            </w:r>
          </w:p>
        </w:tc>
      </w:tr>
      <w:tr w:rsidR="00B672D4" w:rsidRPr="00B672D4" w:rsidTr="00140988">
        <w:tc>
          <w:tcPr>
            <w:tcW w:w="1190" w:type="dxa"/>
            <w:vMerge/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48 (1.65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35 (1.70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42 (1.72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.76 NS</w:t>
            </w:r>
          </w:p>
        </w:tc>
      </w:tr>
      <w:tr w:rsidR="00B672D4" w:rsidRPr="00B672D4" w:rsidTr="00140988">
        <w:trPr>
          <w:trHeight w:val="458"/>
        </w:trPr>
        <w:tc>
          <w:tcPr>
            <w:tcW w:w="1190" w:type="dxa"/>
            <w:vMerge/>
            <w:tcBorders>
              <w:bottom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30 (2.13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35 (1.77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63 (1.93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.44 NS</w:t>
            </w:r>
          </w:p>
        </w:tc>
      </w:tr>
      <w:tr w:rsidR="00B672D4" w:rsidRPr="00B672D4" w:rsidTr="00140988">
        <w:tc>
          <w:tcPr>
            <w:tcW w:w="1190" w:type="dxa"/>
            <w:vMerge w:val="restart"/>
            <w:tcBorders>
              <w:top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ll Shorten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14 (1.81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31 (1.88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7.34 (1.66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.62 NS</w:t>
            </w:r>
          </w:p>
        </w:tc>
      </w:tr>
      <w:tr w:rsidR="00B672D4" w:rsidRPr="00B672D4" w:rsidTr="00140988">
        <w:tc>
          <w:tcPr>
            <w:tcW w:w="1190" w:type="dxa"/>
            <w:vMerge/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87 (1.80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93 (1.89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99 (1.71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.86 NS</w:t>
            </w:r>
          </w:p>
        </w:tc>
      </w:tr>
      <w:tr w:rsidR="00B672D4" w:rsidRPr="00B672D4" w:rsidTr="00140988">
        <w:tc>
          <w:tcPr>
            <w:tcW w:w="1190" w:type="dxa"/>
            <w:vMerge/>
            <w:tcBorders>
              <w:bottom w:val="single" w:sz="4" w:space="0" w:color="auto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B672D4" w:rsidRPr="00B672D4" w:rsidRDefault="00B672D4" w:rsidP="00B672D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03 (2.14)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24 (1.85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6.40 (1.94)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B672D4" w:rsidRPr="00B672D4" w:rsidRDefault="00B672D4" w:rsidP="00B672D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72D4">
              <w:rPr>
                <w:rFonts w:ascii="Times New Roman" w:eastAsia="Calibri" w:hAnsi="Times New Roman" w:cs="Times New Roman"/>
                <w:sz w:val="24"/>
                <w:szCs w:val="24"/>
              </w:rPr>
              <w:t>.39 NS</w:t>
            </w:r>
          </w:p>
        </w:tc>
      </w:tr>
    </w:tbl>
    <w:p w:rsidR="00B672D4" w:rsidRPr="00B672D4" w:rsidRDefault="00B672D4" w:rsidP="00B672D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B672D4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65"/>
    <w:rsid w:val="00590665"/>
    <w:rsid w:val="00B672D4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CD24DA-E494-4567-BDC7-D965663E2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6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0:00Z</dcterms:created>
  <dcterms:modified xsi:type="dcterms:W3CDTF">2025-04-01T19:30:00Z</dcterms:modified>
</cp:coreProperties>
</file>